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Participant number</w:t>
            </w:r>
          </w:p>
        </w:tc>
        <w:tc>
          <w:tcPr>
            <w:tcW w:w="1549" w:type="dxa"/>
          </w:tcPr>
          <w:p w:rsidR="00CE2DED" w:rsidRPr="00E878CA" w:rsidRDefault="00CE2DED" w:rsidP="00CE2DED">
            <w:r>
              <w:t>Time 1=Baseline</w:t>
            </w:r>
            <w:r w:rsidRPr="00E878CA">
              <w:t xml:space="preserve">, </w:t>
            </w:r>
            <w:r>
              <w:t xml:space="preserve">       2=3 months</w:t>
            </w:r>
            <w:r w:rsidRPr="00E878CA">
              <w:t xml:space="preserve"> </w:t>
            </w:r>
            <w:r>
              <w:t>3=12 months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JSS-4 total score</w:t>
            </w:r>
          </w:p>
        </w:tc>
        <w:tc>
          <w:tcPr>
            <w:tcW w:w="1550" w:type="dxa"/>
          </w:tcPr>
          <w:p w:rsidR="00CE2DED" w:rsidRPr="00E878CA" w:rsidRDefault="00CE2DED" w:rsidP="00CE2DED">
            <w:r>
              <w:t>Age</w:t>
            </w:r>
          </w:p>
        </w:tc>
        <w:tc>
          <w:tcPr>
            <w:tcW w:w="1550" w:type="dxa"/>
          </w:tcPr>
          <w:p w:rsidR="00CE2DED" w:rsidRDefault="00CE2DED" w:rsidP="00CE2DED">
            <w:r w:rsidRPr="00E878CA">
              <w:t>S</w:t>
            </w:r>
            <w:r w:rsidRPr="00E878CA">
              <w:t>ex</w:t>
            </w:r>
          </w:p>
          <w:p w:rsidR="00CE2DED" w:rsidRDefault="00CE2DED" w:rsidP="00CE2DED">
            <w:r>
              <w:t>0=male</w:t>
            </w:r>
          </w:p>
          <w:p w:rsidR="00CE2DED" w:rsidRPr="00E878CA" w:rsidRDefault="00CE2DED" w:rsidP="00CE2DED">
            <w:r>
              <w:t>1=female</w:t>
            </w:r>
          </w:p>
        </w:tc>
        <w:tc>
          <w:tcPr>
            <w:tcW w:w="1550" w:type="dxa"/>
          </w:tcPr>
          <w:p w:rsidR="00CE2DED" w:rsidRPr="000C4B3F" w:rsidRDefault="00CE2DED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Living status</w:t>
            </w:r>
          </w:p>
          <w:p w:rsidR="000C4B3F" w:rsidRPr="000C4B3F" w:rsidRDefault="000C4B3F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0=with someone</w:t>
            </w:r>
          </w:p>
          <w:p w:rsidR="000C4B3F" w:rsidRPr="000C4B3F" w:rsidRDefault="000C4B3F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1=alone</w:t>
            </w:r>
          </w:p>
        </w:tc>
        <w:tc>
          <w:tcPr>
            <w:tcW w:w="1550" w:type="dxa"/>
          </w:tcPr>
          <w:p w:rsidR="00CE2DED" w:rsidRDefault="00CE2DED" w:rsidP="00CE2DED">
            <w:r w:rsidRPr="00E878CA">
              <w:t>Highest level of education</w:t>
            </w:r>
          </w:p>
          <w:p w:rsidR="000C4B3F" w:rsidRDefault="000C4B3F" w:rsidP="00CE2DED">
            <w:r>
              <w:t>1=low</w:t>
            </w:r>
          </w:p>
          <w:p w:rsidR="000C4B3F" w:rsidRDefault="000C4B3F" w:rsidP="00CE2DED">
            <w:r>
              <w:t>2=medium</w:t>
            </w:r>
          </w:p>
          <w:p w:rsidR="000C4B3F" w:rsidRPr="00E878CA" w:rsidRDefault="000C4B3F" w:rsidP="00CE2DED">
            <w:r>
              <w:t>3=high</w:t>
            </w:r>
          </w:p>
        </w:tc>
        <w:tc>
          <w:tcPr>
            <w:tcW w:w="1550" w:type="dxa"/>
          </w:tcPr>
          <w:p w:rsidR="00CE2DED" w:rsidRDefault="00CE2DED" w:rsidP="00CE2DED">
            <w:r w:rsidRPr="00E878CA">
              <w:t>Working status</w:t>
            </w:r>
          </w:p>
          <w:p w:rsidR="000C4B3F" w:rsidRPr="000C4B3F" w:rsidRDefault="000C4B3F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1=full time</w:t>
            </w:r>
          </w:p>
          <w:p w:rsidR="000C4B3F" w:rsidRPr="000C4B3F" w:rsidRDefault="000C4B3F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2= part</w:t>
            </w:r>
            <w:r>
              <w:rPr>
                <w:lang w:val="en-US"/>
              </w:rPr>
              <w:t xml:space="preserve"> </w:t>
            </w:r>
            <w:r w:rsidRPr="000C4B3F">
              <w:rPr>
                <w:lang w:val="en-US"/>
              </w:rPr>
              <w:t>time</w:t>
            </w:r>
          </w:p>
          <w:p w:rsidR="000C4B3F" w:rsidRPr="000C4B3F" w:rsidRDefault="000C4B3F" w:rsidP="00CE2DED">
            <w:pPr>
              <w:rPr>
                <w:lang w:val="en-US"/>
              </w:rPr>
            </w:pPr>
            <w:r w:rsidRPr="000C4B3F">
              <w:rPr>
                <w:lang w:val="en-US"/>
              </w:rPr>
              <w:t>3=no employment</w:t>
            </w:r>
            <w:r>
              <w:rPr>
                <w:lang w:val="en-US"/>
              </w:rPr>
              <w:t>/ retired</w:t>
            </w:r>
          </w:p>
        </w:tc>
        <w:tc>
          <w:tcPr>
            <w:tcW w:w="1550" w:type="dxa"/>
          </w:tcPr>
          <w:p w:rsidR="00CE2DED" w:rsidRDefault="000C4B3F" w:rsidP="00CE2DED">
            <w:r>
              <w:t>MI type</w:t>
            </w:r>
          </w:p>
          <w:p w:rsidR="000C4B3F" w:rsidRDefault="000C4B3F" w:rsidP="00CE2DED">
            <w:r>
              <w:t>0=non-STEMI</w:t>
            </w:r>
          </w:p>
          <w:p w:rsidR="000C4B3F" w:rsidRPr="00E878CA" w:rsidRDefault="000C4B3F" w:rsidP="00CE2DED">
            <w:r>
              <w:t>1=STEMI</w:t>
            </w:r>
            <w:bookmarkStart w:id="0" w:name="_GoBack"/>
            <w:bookmarkEnd w:id="0"/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9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9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0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0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1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2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3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3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3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8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4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5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3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6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6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6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2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1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7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7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1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1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4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0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3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4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4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5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9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8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6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75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7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5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9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7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8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8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4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89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lastRenderedPageBreak/>
              <w:t>1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.0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</w:tr>
      <w:tr w:rsidR="00CE2DED" w:rsidTr="00CE2DED">
        <w:tc>
          <w:tcPr>
            <w:tcW w:w="1549" w:type="dxa"/>
          </w:tcPr>
          <w:p w:rsidR="00CE2DED" w:rsidRPr="00E878CA" w:rsidRDefault="00CE2DED" w:rsidP="00CE2DED">
            <w:r w:rsidRPr="00E878CA">
              <w:t>190</w:t>
            </w:r>
          </w:p>
        </w:tc>
        <w:tc>
          <w:tcPr>
            <w:tcW w:w="1549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/>
        </w:tc>
        <w:tc>
          <w:tcPr>
            <w:tcW w:w="1550" w:type="dxa"/>
          </w:tcPr>
          <w:p w:rsidR="00CE2DED" w:rsidRPr="00E878CA" w:rsidRDefault="00CE2DED" w:rsidP="00CE2DED">
            <w:r w:rsidRPr="00E878CA">
              <w:t>6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0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2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3</w:t>
            </w:r>
          </w:p>
        </w:tc>
        <w:tc>
          <w:tcPr>
            <w:tcW w:w="1550" w:type="dxa"/>
          </w:tcPr>
          <w:p w:rsidR="00CE2DED" w:rsidRPr="00E878CA" w:rsidRDefault="00CE2DED" w:rsidP="00CE2DED">
            <w:r w:rsidRPr="00E878CA">
              <w:t>1</w:t>
            </w:r>
          </w:p>
        </w:tc>
        <w:tc>
          <w:tcPr>
            <w:tcW w:w="1550" w:type="dxa"/>
          </w:tcPr>
          <w:p w:rsidR="00CE2DED" w:rsidRDefault="00CE2DED" w:rsidP="00CE2DED">
            <w:r w:rsidRPr="00E878CA">
              <w:t>0</w:t>
            </w:r>
          </w:p>
        </w:tc>
      </w:tr>
    </w:tbl>
    <w:p w:rsidR="009B521A" w:rsidRDefault="009B521A"/>
    <w:sectPr w:rsidR="009B521A" w:rsidSect="00CE2D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DED"/>
    <w:rsid w:val="000C4B3F"/>
    <w:rsid w:val="009B521A"/>
    <w:rsid w:val="00CE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2DF8FD"/>
  <w15:chartTrackingRefBased/>
  <w15:docId w15:val="{82C4AE62-DA14-4B8F-BAFE-8694C962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2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785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änel Roland</dc:creator>
  <cp:keywords/>
  <dc:description/>
  <cp:lastModifiedBy>Von Känel Roland</cp:lastModifiedBy>
  <cp:revision>2</cp:revision>
  <dcterms:created xsi:type="dcterms:W3CDTF">2022-04-22T20:13:00Z</dcterms:created>
  <dcterms:modified xsi:type="dcterms:W3CDTF">2022-04-22T20:13:00Z</dcterms:modified>
</cp:coreProperties>
</file>